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21"/>
        <w:gridCol w:w="1152"/>
        <w:gridCol w:w="1179"/>
      </w:tblGrid>
      <w:tr w:rsidR="00370CF9" w:rsidRPr="00DD45D7" w:rsidTr="00DD45D7">
        <w:trPr>
          <w:trHeight w:val="340"/>
        </w:trPr>
        <w:tc>
          <w:tcPr>
            <w:tcW w:w="6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5910C3" w:rsidRDefault="00370CF9" w:rsidP="0079637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DD45D7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 xml:space="preserve">Treatment after </w:t>
            </w:r>
            <w:r w:rsidR="005910C3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>overuse</w:t>
            </w:r>
            <w:r w:rsidRPr="00DD45D7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 xml:space="preserve"> injuries</w:t>
            </w:r>
            <w:r w:rsidR="005910C3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5910C3" w:rsidRPr="005910C3">
              <w:rPr>
                <w:bCs/>
                <w:iCs/>
                <w:color w:val="000000"/>
                <w:sz w:val="22"/>
                <w:szCs w:val="22"/>
                <w:lang w:val="en-US"/>
              </w:rPr>
              <w:t>(multiple responses possible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45D7">
              <w:rPr>
                <w:b/>
                <w:bCs/>
                <w:sz w:val="22"/>
                <w:szCs w:val="22"/>
              </w:rPr>
              <w:t>Total number</w:t>
            </w:r>
            <w:r w:rsidR="00C83C94">
              <w:rPr>
                <w:b/>
                <w:bCs/>
                <w:sz w:val="22"/>
                <w:szCs w:val="22"/>
              </w:rPr>
              <w:t xml:space="preserve"> (n=72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45D7">
              <w:rPr>
                <w:b/>
                <w:bCs/>
                <w:sz w:val="22"/>
                <w:szCs w:val="22"/>
              </w:rPr>
              <w:t>Percentage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b/>
                <w:color w:val="000000"/>
                <w:sz w:val="22"/>
                <w:szCs w:val="22"/>
              </w:rPr>
            </w:pPr>
            <w:r w:rsidRPr="00DD45D7">
              <w:rPr>
                <w:b/>
                <w:color w:val="000000"/>
                <w:sz w:val="22"/>
                <w:szCs w:val="22"/>
              </w:rPr>
              <w:t>Reduce stress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Break from training/games/competit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37.5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Pr="00DD45D7">
              <w:rPr>
                <w:color w:val="000000"/>
                <w:sz w:val="22"/>
                <w:szCs w:val="22"/>
              </w:rPr>
              <w:t>Reduction in training intensity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30.6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Reduction in game/competition intensity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5.3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Pr="00DD45D7">
              <w:rPr>
                <w:color w:val="000000"/>
                <w:sz w:val="22"/>
                <w:szCs w:val="22"/>
              </w:rPr>
              <w:t>Reduction in training frequency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23.6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Reduction in game/competition frequency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2.5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Reduction of intensity of training </w:t>
            </w:r>
            <w:proofErr w:type="spellStart"/>
            <w:r w:rsidRPr="00DD45D7">
              <w:rPr>
                <w:color w:val="000000"/>
                <w:sz w:val="22"/>
                <w:szCs w:val="22"/>
                <w:lang w:val="en-US"/>
              </w:rPr>
              <w:t>exercies</w:t>
            </w:r>
            <w:proofErr w:type="spellEnd"/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especially affecting injured sit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20.8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Reduction of physical activity in the workplac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4.2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b/>
                <w:color w:val="000000"/>
                <w:sz w:val="22"/>
                <w:szCs w:val="22"/>
              </w:rPr>
            </w:pPr>
            <w:r w:rsidRPr="00DD45D7">
              <w:rPr>
                <w:b/>
                <w:color w:val="000000"/>
                <w:sz w:val="22"/>
                <w:szCs w:val="22"/>
              </w:rPr>
              <w:t>Regeneration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Increased/more frequent breaks between training sess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5.6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I</w:t>
            </w:r>
            <w:r w:rsidRPr="00DD45D7">
              <w:rPr>
                <w:color w:val="000000"/>
                <w:sz w:val="22"/>
                <w:szCs w:val="22"/>
              </w:rPr>
              <w:t>ncrease in sleep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8.3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D</w:t>
            </w:r>
            <w:r w:rsidRPr="00DD45D7">
              <w:rPr>
                <w:color w:val="000000"/>
                <w:sz w:val="22"/>
                <w:szCs w:val="22"/>
              </w:rPr>
              <w:t>ietary change or supplementatio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5.6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b/>
                <w:color w:val="000000"/>
                <w:sz w:val="22"/>
                <w:szCs w:val="22"/>
              </w:rPr>
            </w:pPr>
            <w:r w:rsidRPr="00DD45D7">
              <w:rPr>
                <w:b/>
                <w:color w:val="000000"/>
                <w:sz w:val="22"/>
                <w:szCs w:val="22"/>
              </w:rPr>
              <w:t>Modifications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Pr="00DD45D7">
              <w:rPr>
                <w:color w:val="000000"/>
                <w:sz w:val="22"/>
                <w:szCs w:val="22"/>
              </w:rPr>
              <w:t>Modification of training exercise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9.4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C</w:t>
            </w:r>
            <w:r w:rsidRPr="00DD45D7">
              <w:rPr>
                <w:color w:val="000000"/>
                <w:sz w:val="22"/>
                <w:szCs w:val="22"/>
              </w:rPr>
              <w:t>hange in positio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5.6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b/>
                <w:color w:val="000000"/>
                <w:sz w:val="22"/>
                <w:szCs w:val="22"/>
              </w:rPr>
            </w:pPr>
            <w:r w:rsidRPr="00DD45D7">
              <w:rPr>
                <w:b/>
                <w:color w:val="000000"/>
                <w:sz w:val="22"/>
                <w:szCs w:val="22"/>
              </w:rPr>
              <w:t>Prevention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I</w:t>
            </w:r>
            <w:r w:rsidRPr="00DD45D7">
              <w:rPr>
                <w:color w:val="000000"/>
                <w:sz w:val="22"/>
                <w:szCs w:val="22"/>
              </w:rPr>
              <w:t>ncrease of stretching exercise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9.4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Increase of strength training exercise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23.6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Increase of proprioception/neuromuscular training exercise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1.1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b/>
                <w:color w:val="000000"/>
                <w:sz w:val="22"/>
                <w:szCs w:val="22"/>
              </w:rPr>
            </w:pPr>
            <w:r w:rsidRPr="00DD45D7">
              <w:rPr>
                <w:b/>
                <w:color w:val="000000"/>
                <w:sz w:val="22"/>
                <w:szCs w:val="22"/>
              </w:rPr>
              <w:t>Medical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P</w:t>
            </w:r>
            <w:r w:rsidRPr="00DD45D7">
              <w:rPr>
                <w:color w:val="000000"/>
                <w:sz w:val="22"/>
                <w:szCs w:val="22"/>
              </w:rPr>
              <w:t>hysiotherapy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40.3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Pr="00DD45D7">
              <w:rPr>
                <w:color w:val="000000"/>
                <w:sz w:val="22"/>
                <w:szCs w:val="22"/>
              </w:rPr>
              <w:t>Injection/infiltrat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8.3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S</w:t>
            </w:r>
            <w:r w:rsidRPr="00DD45D7">
              <w:rPr>
                <w:color w:val="000000"/>
                <w:sz w:val="22"/>
                <w:szCs w:val="22"/>
              </w:rPr>
              <w:t>urgery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8.3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bottom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    (Chronic) spondylolisthesis (instability between vertebrae, possibly caused by hyperextension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2.8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bottom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   Tendon: Patella tendin</w:t>
            </w:r>
            <w:r w:rsidR="006D4D2C">
              <w:rPr>
                <w:color w:val="000000"/>
                <w:sz w:val="22"/>
                <w:szCs w:val="22"/>
                <w:lang w:val="en-US"/>
              </w:rPr>
              <w:t>opathy</w:t>
            </w:r>
            <w:r w:rsidRPr="00DD45D7">
              <w:rPr>
                <w:color w:val="000000"/>
                <w:sz w:val="22"/>
                <w:szCs w:val="22"/>
                <w:lang w:val="en-US"/>
              </w:rPr>
              <w:t>/ jumper’s kne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.4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bottom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   </w:t>
            </w:r>
            <w:r w:rsidRPr="00DD45D7">
              <w:rPr>
                <w:color w:val="000000"/>
                <w:sz w:val="22"/>
                <w:szCs w:val="22"/>
              </w:rPr>
              <w:t xml:space="preserve">Knee injury, </w:t>
            </w:r>
            <w:r w:rsidRPr="00DD45D7">
              <w:rPr>
                <w:sz w:val="22"/>
                <w:szCs w:val="22"/>
              </w:rPr>
              <w:t>unspec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.4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bottom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   </w:t>
            </w:r>
            <w:r w:rsidRPr="00DD45D7">
              <w:rPr>
                <w:color w:val="000000"/>
                <w:sz w:val="22"/>
                <w:szCs w:val="22"/>
              </w:rPr>
              <w:t>Broken nos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.4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   </w:t>
            </w:r>
            <w:r w:rsidRPr="00DD45D7">
              <w:rPr>
                <w:color w:val="000000"/>
                <w:sz w:val="22"/>
                <w:szCs w:val="22"/>
              </w:rPr>
              <w:t>Joint: Meniscus tea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.4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b/>
                <w:color w:val="000000"/>
                <w:sz w:val="22"/>
                <w:szCs w:val="22"/>
              </w:rPr>
            </w:pPr>
            <w:r w:rsidRPr="00DD45D7">
              <w:rPr>
                <w:b/>
                <w:color w:val="000000"/>
                <w:sz w:val="22"/>
                <w:szCs w:val="22"/>
              </w:rPr>
              <w:t>Gear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Pr="00DD45D7">
              <w:rPr>
                <w:color w:val="000000"/>
                <w:sz w:val="22"/>
                <w:szCs w:val="22"/>
              </w:rPr>
              <w:t>Brac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T</w:t>
            </w:r>
            <w:r w:rsidRPr="00DD45D7">
              <w:rPr>
                <w:color w:val="000000"/>
                <w:sz w:val="22"/>
                <w:szCs w:val="22"/>
              </w:rPr>
              <w:t>apin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20.8</w:t>
            </w:r>
          </w:p>
        </w:tc>
      </w:tr>
      <w:tr w:rsidR="00370CF9" w:rsidRPr="00DD45D7" w:rsidTr="00DD45D7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“</w:t>
            </w:r>
            <w:r w:rsidRPr="00DD45D7">
              <w:rPr>
                <w:color w:val="000000"/>
                <w:sz w:val="22"/>
                <w:szCs w:val="22"/>
              </w:rPr>
              <w:t>I stopped playing permantly“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2.8</w:t>
            </w:r>
          </w:p>
        </w:tc>
      </w:tr>
      <w:tr w:rsidR="00370CF9" w:rsidRPr="00DD45D7" w:rsidTr="00DA3078">
        <w:trPr>
          <w:trHeight w:val="340"/>
        </w:trPr>
        <w:tc>
          <w:tcPr>
            <w:tcW w:w="6721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DD45D7">
              <w:rPr>
                <w:color w:val="000000"/>
                <w:sz w:val="22"/>
                <w:szCs w:val="22"/>
                <w:lang w:val="en-US"/>
              </w:rPr>
              <w:t xml:space="preserve">   “I carried on playing as usual and the injury resolved by itself”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5.6</w:t>
            </w:r>
          </w:p>
        </w:tc>
      </w:tr>
      <w:tr w:rsidR="00370CF9" w:rsidRPr="00DD45D7" w:rsidTr="00DA3078">
        <w:trPr>
          <w:trHeight w:val="340"/>
        </w:trPr>
        <w:tc>
          <w:tcPr>
            <w:tcW w:w="6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 xml:space="preserve">   Nothing applie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CF9" w:rsidRPr="00DD45D7" w:rsidRDefault="00370CF9" w:rsidP="00796379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DD45D7">
              <w:rPr>
                <w:color w:val="000000"/>
                <w:sz w:val="22"/>
                <w:szCs w:val="22"/>
              </w:rPr>
              <w:t>5.6</w:t>
            </w:r>
          </w:p>
        </w:tc>
      </w:tr>
    </w:tbl>
    <w:p w:rsidR="000E2AAB" w:rsidRPr="00DD45D7" w:rsidRDefault="000E2AAB" w:rsidP="00563935">
      <w:pPr>
        <w:spacing w:after="160" w:line="259" w:lineRule="auto"/>
        <w:rPr>
          <w:sz w:val="22"/>
          <w:szCs w:val="22"/>
          <w:lang w:val="en-US"/>
        </w:rPr>
      </w:pPr>
    </w:p>
    <w:sectPr w:rsidR="000E2AAB" w:rsidRPr="00DD45D7" w:rsidSect="00EC66B1"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486" w:rsidRDefault="00CC2486" w:rsidP="00E04AB0">
      <w:r>
        <w:separator/>
      </w:r>
    </w:p>
  </w:endnote>
  <w:endnote w:type="continuationSeparator" w:id="0">
    <w:p w:rsidR="00CC2486" w:rsidRDefault="00CC2486" w:rsidP="00E04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486" w:rsidRDefault="00CC2486" w:rsidP="00E04AB0">
      <w:r>
        <w:separator/>
      </w:r>
    </w:p>
  </w:footnote>
  <w:footnote w:type="continuationSeparator" w:id="0">
    <w:p w:rsidR="00CC2486" w:rsidRDefault="00CC2486" w:rsidP="00E04A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4AB0" w:rsidRPr="007B66DD" w:rsidRDefault="007B66DD" w:rsidP="00563935">
    <w:pPr>
      <w:pStyle w:val="Header"/>
      <w:rPr>
        <w:rFonts w:ascii="Times New Roman" w:hAnsi="Times New Roman" w:cs="Times New Roman"/>
        <w:sz w:val="22"/>
        <w:szCs w:val="22"/>
        <w:lang w:val="en-US"/>
      </w:rPr>
    </w:pPr>
    <w:r w:rsidRPr="007B66DD">
      <w:rPr>
        <w:rFonts w:ascii="Times New Roman" w:hAnsi="Times New Roman" w:cs="Times New Roman"/>
        <w:sz w:val="22"/>
        <w:szCs w:val="22"/>
        <w:lang w:val="en-US"/>
      </w:rPr>
      <w:t>Additional file</w:t>
    </w:r>
    <w:r w:rsidRPr="007B66DD">
      <w:rPr>
        <w:sz w:val="22"/>
        <w:szCs w:val="22"/>
        <w:lang w:val="en-US"/>
      </w:rPr>
      <w:t xml:space="preserve"> </w:t>
    </w:r>
    <w:r w:rsidR="00370CF9" w:rsidRPr="007B66DD">
      <w:rPr>
        <w:rFonts w:ascii="Times New Roman" w:hAnsi="Times New Roman" w:cs="Times New Roman"/>
        <w:sz w:val="22"/>
        <w:szCs w:val="22"/>
        <w:lang w:val="en-US"/>
      </w:rPr>
      <w:t>10</w:t>
    </w:r>
    <w:r w:rsidR="00563935" w:rsidRPr="007B66DD">
      <w:rPr>
        <w:rFonts w:ascii="Times New Roman" w:hAnsi="Times New Roman" w:cs="Times New Roman"/>
        <w:sz w:val="22"/>
        <w:szCs w:val="22"/>
        <w:lang w:val="en-US"/>
      </w:rPr>
      <w:t xml:space="preserve"> - </w:t>
    </w:r>
    <w:r w:rsidR="007C3D2F" w:rsidRPr="007B66DD">
      <w:rPr>
        <w:rFonts w:ascii="Times New Roman" w:hAnsi="Times New Roman" w:cs="Times New Roman"/>
        <w:sz w:val="22"/>
        <w:szCs w:val="22"/>
        <w:lang w:val="en-US"/>
      </w:rPr>
      <w:t xml:space="preserve">Treatment after </w:t>
    </w:r>
    <w:r w:rsidR="005910C3">
      <w:rPr>
        <w:rFonts w:ascii="Times New Roman" w:hAnsi="Times New Roman" w:cs="Times New Roman"/>
        <w:sz w:val="22"/>
        <w:szCs w:val="22"/>
        <w:lang w:val="en-US"/>
      </w:rPr>
      <w:t>overuse</w:t>
    </w:r>
    <w:r w:rsidR="007C3D2F" w:rsidRPr="007B66DD">
      <w:rPr>
        <w:rFonts w:ascii="Times New Roman" w:hAnsi="Times New Roman" w:cs="Times New Roman"/>
        <w:sz w:val="22"/>
        <w:szCs w:val="22"/>
        <w:lang w:val="en-US"/>
      </w:rPr>
      <w:t xml:space="preserve"> injuries</w:t>
    </w:r>
    <w:r w:rsidR="005910C3">
      <w:rPr>
        <w:rFonts w:ascii="Times New Roman" w:hAnsi="Times New Roman" w:cs="Times New Roman"/>
        <w:sz w:val="22"/>
        <w:szCs w:val="22"/>
        <w:lang w:val="en-US"/>
      </w:rPr>
      <w:t xml:space="preserve"> (n=72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AB0"/>
    <w:rsid w:val="00011D12"/>
    <w:rsid w:val="000133BE"/>
    <w:rsid w:val="00015D3B"/>
    <w:rsid w:val="000329DD"/>
    <w:rsid w:val="000E2AAB"/>
    <w:rsid w:val="000F7A9C"/>
    <w:rsid w:val="00190056"/>
    <w:rsid w:val="001C6455"/>
    <w:rsid w:val="0020558B"/>
    <w:rsid w:val="002055CA"/>
    <w:rsid w:val="0020587F"/>
    <w:rsid w:val="002268BE"/>
    <w:rsid w:val="00247540"/>
    <w:rsid w:val="00256FCF"/>
    <w:rsid w:val="002608BC"/>
    <w:rsid w:val="00280D9D"/>
    <w:rsid w:val="00297A28"/>
    <w:rsid w:val="002A1DBB"/>
    <w:rsid w:val="002A2B8C"/>
    <w:rsid w:val="002F14B6"/>
    <w:rsid w:val="0030698B"/>
    <w:rsid w:val="00306F25"/>
    <w:rsid w:val="003448AF"/>
    <w:rsid w:val="00347AF4"/>
    <w:rsid w:val="00354CEF"/>
    <w:rsid w:val="0035691C"/>
    <w:rsid w:val="00361D5A"/>
    <w:rsid w:val="00370CF9"/>
    <w:rsid w:val="0037754B"/>
    <w:rsid w:val="003A25FD"/>
    <w:rsid w:val="003A291D"/>
    <w:rsid w:val="003E41A4"/>
    <w:rsid w:val="003E6CAB"/>
    <w:rsid w:val="003F3CBC"/>
    <w:rsid w:val="0040274B"/>
    <w:rsid w:val="00402C22"/>
    <w:rsid w:val="0043116D"/>
    <w:rsid w:val="004724FB"/>
    <w:rsid w:val="00475EDC"/>
    <w:rsid w:val="00482E23"/>
    <w:rsid w:val="004F40B9"/>
    <w:rsid w:val="004F4376"/>
    <w:rsid w:val="0053589B"/>
    <w:rsid w:val="00540D0B"/>
    <w:rsid w:val="00552032"/>
    <w:rsid w:val="005620DF"/>
    <w:rsid w:val="00563935"/>
    <w:rsid w:val="0058658A"/>
    <w:rsid w:val="005910C3"/>
    <w:rsid w:val="005B3A5E"/>
    <w:rsid w:val="005C4B6B"/>
    <w:rsid w:val="005F2B0B"/>
    <w:rsid w:val="006541D2"/>
    <w:rsid w:val="006B0EBC"/>
    <w:rsid w:val="006D4D2C"/>
    <w:rsid w:val="006F3476"/>
    <w:rsid w:val="00712636"/>
    <w:rsid w:val="00775E0F"/>
    <w:rsid w:val="007B65C6"/>
    <w:rsid w:val="007B66DD"/>
    <w:rsid w:val="007C3D2F"/>
    <w:rsid w:val="007D16F6"/>
    <w:rsid w:val="007E4F2F"/>
    <w:rsid w:val="007E699E"/>
    <w:rsid w:val="007F62DA"/>
    <w:rsid w:val="008208AA"/>
    <w:rsid w:val="00825997"/>
    <w:rsid w:val="00841ECB"/>
    <w:rsid w:val="00844953"/>
    <w:rsid w:val="0084532F"/>
    <w:rsid w:val="00850583"/>
    <w:rsid w:val="00854825"/>
    <w:rsid w:val="00897A56"/>
    <w:rsid w:val="008A2977"/>
    <w:rsid w:val="008C555D"/>
    <w:rsid w:val="008E404B"/>
    <w:rsid w:val="00911D85"/>
    <w:rsid w:val="0093015A"/>
    <w:rsid w:val="009422DC"/>
    <w:rsid w:val="009638BE"/>
    <w:rsid w:val="00966DF5"/>
    <w:rsid w:val="009829EA"/>
    <w:rsid w:val="00985508"/>
    <w:rsid w:val="009F6477"/>
    <w:rsid w:val="00A05656"/>
    <w:rsid w:val="00A34DD2"/>
    <w:rsid w:val="00A34EEF"/>
    <w:rsid w:val="00A35594"/>
    <w:rsid w:val="00A41380"/>
    <w:rsid w:val="00A42757"/>
    <w:rsid w:val="00A50666"/>
    <w:rsid w:val="00A80170"/>
    <w:rsid w:val="00A875E4"/>
    <w:rsid w:val="00AA3D83"/>
    <w:rsid w:val="00AA5477"/>
    <w:rsid w:val="00AF4D88"/>
    <w:rsid w:val="00AF711C"/>
    <w:rsid w:val="00B83A17"/>
    <w:rsid w:val="00B925DD"/>
    <w:rsid w:val="00BA1CC8"/>
    <w:rsid w:val="00BC500C"/>
    <w:rsid w:val="00BF3BFF"/>
    <w:rsid w:val="00C834E4"/>
    <w:rsid w:val="00C83C94"/>
    <w:rsid w:val="00CC2486"/>
    <w:rsid w:val="00CD59CE"/>
    <w:rsid w:val="00D2574F"/>
    <w:rsid w:val="00D45071"/>
    <w:rsid w:val="00D85F5B"/>
    <w:rsid w:val="00DA3078"/>
    <w:rsid w:val="00DA55D0"/>
    <w:rsid w:val="00DD45D7"/>
    <w:rsid w:val="00E04AB0"/>
    <w:rsid w:val="00E134A5"/>
    <w:rsid w:val="00E23525"/>
    <w:rsid w:val="00E755FC"/>
    <w:rsid w:val="00E824AD"/>
    <w:rsid w:val="00E8468A"/>
    <w:rsid w:val="00EB6BD6"/>
    <w:rsid w:val="00EC66B1"/>
    <w:rsid w:val="00ED1500"/>
    <w:rsid w:val="00EF5842"/>
    <w:rsid w:val="00F05A36"/>
    <w:rsid w:val="00F05B79"/>
    <w:rsid w:val="00F57441"/>
    <w:rsid w:val="00FD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F3BF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F3BF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Hinz</dc:creator>
  <cp:lastModifiedBy>Amgine Gabon Mascardo</cp:lastModifiedBy>
  <cp:revision>2</cp:revision>
  <dcterms:created xsi:type="dcterms:W3CDTF">2025-07-26T22:20:00Z</dcterms:created>
  <dcterms:modified xsi:type="dcterms:W3CDTF">2025-07-26T22:20:00Z</dcterms:modified>
</cp:coreProperties>
</file>